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B2B49D" w14:textId="11D110EC" w:rsidR="00404D30" w:rsidRPr="00E3286B" w:rsidRDefault="009B230B" w:rsidP="00404D30">
      <w:pPr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bookmarkStart w:id="0" w:name="_GoBack"/>
      <w:bookmarkEnd w:id="0"/>
      <w:r w:rsidR="00304DD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404D30" w:rsidRPr="00E3286B">
        <w:rPr>
          <w:rFonts w:ascii="Times New Roman" w:hAnsi="Times New Roman" w:cs="Times New Roman"/>
          <w:b/>
          <w:sz w:val="24"/>
          <w:szCs w:val="24"/>
        </w:rPr>
        <w:t>.</w:t>
      </w:r>
      <w:r w:rsidR="00404D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4D30" w:rsidRPr="00E3286B">
        <w:rPr>
          <w:rFonts w:ascii="Times New Roman" w:hAnsi="Times New Roman" w:cs="Times New Roman"/>
          <w:sz w:val="24"/>
          <w:szCs w:val="24"/>
        </w:rPr>
        <w:t xml:space="preserve">Mass peak list distinguishing </w:t>
      </w:r>
      <w:r w:rsidR="00404D30">
        <w:rPr>
          <w:rFonts w:ascii="Times New Roman" w:hAnsi="Times New Roman" w:cs="Times New Roman"/>
          <w:i/>
          <w:sz w:val="24"/>
          <w:szCs w:val="24"/>
        </w:rPr>
        <w:t xml:space="preserve">Ixodes </w:t>
      </w:r>
      <w:r w:rsidR="00404D30">
        <w:rPr>
          <w:rFonts w:ascii="Times New Roman" w:hAnsi="Times New Roman" w:cs="Times New Roman"/>
          <w:bCs/>
          <w:iCs/>
          <w:sz w:val="24"/>
          <w:szCs w:val="24"/>
        </w:rPr>
        <w:t>tick species</w:t>
      </w:r>
      <w:r w:rsidR="00404D30" w:rsidRPr="00E3286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404D30">
        <w:rPr>
          <w:rFonts w:ascii="Times New Roman" w:hAnsi="Times New Roman" w:cs="Times New Roman"/>
          <w:bCs/>
          <w:sz w:val="24"/>
          <w:szCs w:val="24"/>
        </w:rPr>
        <w:t xml:space="preserve">using legs as biologic material, </w:t>
      </w:r>
      <w:r w:rsidR="00404D30" w:rsidRPr="00094844">
        <w:rPr>
          <w:rFonts w:ascii="Times New Roman" w:hAnsi="Times New Roman" w:cs="Times New Roman"/>
          <w:bCs/>
          <w:sz w:val="24"/>
          <w:szCs w:val="24"/>
        </w:rPr>
        <w:t>based on the Genetic Algorithm model analysis of ClinProTools.</w:t>
      </w:r>
    </w:p>
    <w:p w14:paraId="1EC7DB35" w14:textId="77777777" w:rsidR="00684340" w:rsidRDefault="00684340"/>
    <w:tbl>
      <w:tblPr>
        <w:tblW w:w="0" w:type="auto"/>
        <w:tblLook w:val="04A0" w:firstRow="1" w:lastRow="0" w:firstColumn="1" w:lastColumn="0" w:noHBand="0" w:noVBand="1"/>
      </w:tblPr>
      <w:tblGrid>
        <w:gridCol w:w="1036"/>
        <w:gridCol w:w="1057"/>
        <w:gridCol w:w="1199"/>
        <w:gridCol w:w="745"/>
        <w:gridCol w:w="1038"/>
        <w:gridCol w:w="852"/>
        <w:gridCol w:w="629"/>
        <w:gridCol w:w="958"/>
        <w:gridCol w:w="843"/>
        <w:gridCol w:w="1003"/>
      </w:tblGrid>
      <w:tr w:rsidR="00404D30" w:rsidRPr="00404D30" w14:paraId="2E876947" w14:textId="77777777" w:rsidTr="00684340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13094" w14:textId="77777777" w:rsidR="00404D30" w:rsidRPr="00404D30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04D3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ss m/z [Da]</w:t>
            </w:r>
            <w:r w:rsidR="00832F7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1A40A" w14:textId="77777777" w:rsidR="00404D30" w:rsidRPr="00404D30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404D3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I. acuminatu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EDA4B" w14:textId="77777777" w:rsidR="00404D30" w:rsidRPr="00404D30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404D3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I. vespertillion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92DBC" w14:textId="77777777" w:rsidR="00404D30" w:rsidRPr="00404D30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404D3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I. ricinu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C71DF" w14:textId="77777777" w:rsidR="00404D30" w:rsidRPr="00404D30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404D3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I. persulcatu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9330E" w14:textId="77777777" w:rsidR="00404D30" w:rsidRPr="00404D30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404D3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I. ventallo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87F05" w14:textId="77777777" w:rsidR="00404D30" w:rsidRPr="00404D30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404D3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I. uria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DC1FB" w14:textId="77777777" w:rsidR="00404D30" w:rsidRPr="00404D30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404D3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I. scapular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76186" w14:textId="77777777" w:rsidR="00404D30" w:rsidRPr="00404D30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404D3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I. frontal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51304" w14:textId="77777777" w:rsidR="00404D30" w:rsidRPr="00404D30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404D3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I. hexagonus</w:t>
            </w:r>
          </w:p>
        </w:tc>
      </w:tr>
      <w:tr w:rsidR="00404D30" w:rsidRPr="00094844" w14:paraId="4B774554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A70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8AE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3F9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74B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E5B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F3E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9F6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A66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A16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C54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5BE8D8C6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901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984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C8C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925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42A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06D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789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F0E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7C9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B38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39D0CCD5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18B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11A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263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E17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9C5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A6C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F7F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5FC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0CB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986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770B63E8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CA1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BAF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E9A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930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C06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D3C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96F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35C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491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BE1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2F39B309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A16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02C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3B2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285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CEB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7AB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248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817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98B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709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404D30" w:rsidRPr="00094844" w14:paraId="269BEE27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2F0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A8F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A10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E02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80F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A2C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5E4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5CD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E9B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BE6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2D68050C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104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6F6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511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435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167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7D6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095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4EA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234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2C2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12A34568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580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E70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B86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133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2AD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0A2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DBF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B1A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377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F4B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404D30" w:rsidRPr="00094844" w14:paraId="115E86CE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5A1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A7E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50E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EE7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DDD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765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D84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02D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BC8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D55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404D30" w:rsidRPr="00094844" w14:paraId="3177236B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426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8B1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B0C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829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621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30D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032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93A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596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F2E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404D30" w:rsidRPr="00094844" w14:paraId="00ACF26D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8CB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632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0BB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391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7B7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B3A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104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17A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B4D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444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404D30" w:rsidRPr="00094844" w14:paraId="550FB454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F8C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67C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E8F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B08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9BD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873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D37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B31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27E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019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22A3C85B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D66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153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A25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EED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010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4F9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633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3AF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2D9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E0E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554EAF60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FFE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5D1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FD7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EE5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475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552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DD5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051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C6F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73C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2B2AE9A2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C91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7C8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582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B05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7BA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A5A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F38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3F4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B02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891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14C31DC4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C11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90D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368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43A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99B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04B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1CD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A36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4F8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C9B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404D30" w:rsidRPr="00094844" w14:paraId="46618B4E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A91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BCB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48E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4A4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00C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A55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F7E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8DE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2AA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A1B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080ABEBC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F94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707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496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267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8D3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178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5D0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5D2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085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D34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7129C56E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DC6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3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5EC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6F0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3F2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664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49E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EF2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017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F89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81D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404D30" w:rsidRPr="00094844" w14:paraId="79FB60B3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133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AB7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65F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ADD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247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B44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5AE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7E2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778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511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404D30" w:rsidRPr="00094844" w14:paraId="7E80965B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BD9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9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5E5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C9F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79A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C7F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1F1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513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0DC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D18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FFE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58DDBC40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1AA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E47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9AF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11F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B32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CBA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ED1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E3D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E64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F65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5C9DB7EC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D01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0C2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0F2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788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9F3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498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D6B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5BD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F87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7B6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54648786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C2D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4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470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0B9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8C7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CCD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D1B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13E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7ED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0C9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3BE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404D30" w:rsidRPr="00094844" w14:paraId="247F8417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021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1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E64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CED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BA5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6F5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6C7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07D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B18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3E0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30D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0988426D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28B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4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D85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665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7D1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830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4D9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FCC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729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5D2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5C4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1C8469A3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044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6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BF8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9C0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263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EC1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F02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A77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83A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685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BBE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0B8DAEFF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535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5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916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39F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E50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683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70B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92E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2B2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FCB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E2F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404D30" w:rsidRPr="00094844" w14:paraId="2802EA21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311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9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4CD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11D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A23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2A2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4F9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1E2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185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32C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8AC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55628BB0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A99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5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CE4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793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3E9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762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B38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173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8D0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A09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1F2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404D30" w:rsidRPr="00094844" w14:paraId="1A944C21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BB5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0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379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9C6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F66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D4D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CBC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1CB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568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157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63D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404D30" w:rsidRPr="00094844" w14:paraId="155B3C8E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437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6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E06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F95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F06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58D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02A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610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821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94C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84C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7200D77C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D5E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6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A8E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8EC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A70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D5D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BE4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176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307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317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2DB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404D30" w:rsidRPr="00094844" w14:paraId="623D8753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976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3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03E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BB4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136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F4A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32B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4E3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C03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C59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E46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404D30" w:rsidRPr="00094844" w14:paraId="0CB02ADA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616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9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907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782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564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6B3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F8A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5EA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54A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6DE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AA8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404D30" w:rsidRPr="00094844" w14:paraId="798337A3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96B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695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AC7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13F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CB0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41A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A47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98B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8D7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AD6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404D30" w:rsidRPr="00094844" w14:paraId="7157F644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70F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7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53E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8F4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FEB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D35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D6C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FF48" w14:textId="6B50D02F" w:rsidR="00404D30" w:rsidRPr="00094844" w:rsidRDefault="00984D11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647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237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1D1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22EF3204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895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1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759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4CF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810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610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221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346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424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A43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A69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52BC620D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8A6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B88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2F5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F2F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E4F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CB0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2DA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00F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C38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627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768A44C8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643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0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57F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915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062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E5D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8E3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C78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169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F14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2641" w14:textId="7CCF73BD" w:rsidR="00404D30" w:rsidRPr="00094844" w:rsidRDefault="003775B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404D30" w:rsidRPr="00094844" w14:paraId="21AFF3BE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9D3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0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80C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FE3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D54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BE9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9BF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4F4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92D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D8E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385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404D30" w:rsidRPr="00094844" w14:paraId="06C201D0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71F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7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49C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76B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F8C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1A9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48C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FB6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2A4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F44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1A8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404D30" w:rsidRPr="00094844" w14:paraId="65FD5A5B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437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6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B08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05E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3BD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A26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C22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144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E36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751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575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336B4A86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518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037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46F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93C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CF1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C67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17D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B33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984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BE5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63EAA08D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BE6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AF4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5CC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652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76F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6CC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CFD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DBE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E52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926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3624CC35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311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5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207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384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5E8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2D4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994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5A3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ED1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320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DF4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3BED6CC8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CFF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6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1D5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E68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B06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AC4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C42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29D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D12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FAF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9C7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1F257DAD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1AC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8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5A9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87A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1D5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35E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813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BC2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15F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14E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6F1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7AEC1EBE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068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0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2B9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D82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8A9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99B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2F8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730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D2F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334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57E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404D30" w:rsidRPr="00094844" w14:paraId="30E83B2E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597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9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AFD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099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1BE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3C0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44A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2ED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606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D35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8EF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307D72A8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213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3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013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29A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95E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69E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8CF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318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F8A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457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801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21FD92E1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666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9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7EC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E64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CB9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661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A08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286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AF7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53F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7F4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3EEF374A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766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4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8E9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CE5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80E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978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226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A57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6EF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D8E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969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0A6AA4CF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F07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5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01B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455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FAD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99E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D2A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5E4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D58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B96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1C4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01DE445C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5FB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2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79A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89E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767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32A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5F6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BC6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6D1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F5E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5DE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1B9F4B47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1DF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5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79F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302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151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E88C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30E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EDC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EAE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39D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E79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07046601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A31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6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30A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355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A59E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9C2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700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DF2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21B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9DA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F066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3A678042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EBE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3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2DCB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A5C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A5BF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842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9813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C474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6EC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C3E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29B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094844" w14:paraId="48201CE1" w14:textId="77777777" w:rsidTr="0068434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41B7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9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C5E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E548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0339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9C85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42A1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E9B0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DE8D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AA5A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2472" w14:textId="77777777" w:rsidR="00404D30" w:rsidRPr="00094844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4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04D30" w:rsidRPr="00404D30" w14:paraId="1E1D4481" w14:textId="77777777" w:rsidTr="0068434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00BA22" w14:textId="77777777" w:rsidR="00404D30" w:rsidRPr="00404D30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04D3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F16E64" w14:textId="77777777" w:rsidR="00404D30" w:rsidRPr="00404D30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04D3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24A31B" w14:textId="77777777" w:rsidR="00404D30" w:rsidRPr="00404D30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04D3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922629" w14:textId="77777777" w:rsidR="00404D30" w:rsidRPr="00404D30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04D3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CEED8E" w14:textId="77777777" w:rsidR="00404D30" w:rsidRPr="00404D30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04D3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7C2152" w14:textId="77777777" w:rsidR="00404D30" w:rsidRPr="00404D30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04D3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174497" w14:textId="77777777" w:rsidR="00404D30" w:rsidRPr="00404D30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04D3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AF5429" w14:textId="77777777" w:rsidR="00404D30" w:rsidRPr="00404D30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04D3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3C73BF" w14:textId="77777777" w:rsidR="00404D30" w:rsidRPr="00404D30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04D3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3151D6" w14:textId="77777777" w:rsidR="00404D30" w:rsidRPr="00404D30" w:rsidRDefault="00404D30" w:rsidP="00684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04D3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9</w:t>
            </w:r>
          </w:p>
        </w:tc>
      </w:tr>
    </w:tbl>
    <w:p w14:paraId="63D9C075" w14:textId="77777777" w:rsidR="00404D30" w:rsidRDefault="00832F78">
      <w:r>
        <w:rPr>
          <w:rFonts w:ascii="Times New Roman" w:hAnsi="Times New Roman" w:cs="Times New Roman"/>
          <w:sz w:val="24"/>
          <w:szCs w:val="24"/>
        </w:rPr>
        <w:t xml:space="preserve">*List included uniquely species specific mass peaks. </w:t>
      </w:r>
      <w:r w:rsidRPr="00E3286B">
        <w:rPr>
          <w:rFonts w:ascii="Times New Roman" w:hAnsi="Times New Roman" w:cs="Times New Roman"/>
          <w:sz w:val="24"/>
          <w:szCs w:val="24"/>
        </w:rPr>
        <w:t>Da, Daltons; m/z, mass to charge.</w:t>
      </w:r>
    </w:p>
    <w:sectPr w:rsidR="00404D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47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D30"/>
    <w:rsid w:val="00304DDE"/>
    <w:rsid w:val="003775B0"/>
    <w:rsid w:val="00404D30"/>
    <w:rsid w:val="00684340"/>
    <w:rsid w:val="00800739"/>
    <w:rsid w:val="00832F78"/>
    <w:rsid w:val="00984D11"/>
    <w:rsid w:val="009B230B"/>
    <w:rsid w:val="00BD5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C1C73"/>
  <w15:chartTrackingRefBased/>
  <w15:docId w15:val="{57DA9CF2-1F4A-4A3A-8923-792799F2C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D3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8</Words>
  <Characters>1696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mite</dc:creator>
  <cp:keywords/>
  <dc:description/>
  <cp:lastModifiedBy>Pierre BOYER</cp:lastModifiedBy>
  <cp:revision>6</cp:revision>
  <dcterms:created xsi:type="dcterms:W3CDTF">2018-06-19T08:41:00Z</dcterms:created>
  <dcterms:modified xsi:type="dcterms:W3CDTF">2019-08-24T09:08:00Z</dcterms:modified>
</cp:coreProperties>
</file>